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3: Suggestive maternal and fetal single locus results in MoBa study. Left panel is maternal associations, right panel is fetal associations.</w:t>
      </w:r>
    </w:p>
    <w:tbl>
      <w:tblPr>
        <w:tblW w:w="856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161"/>
        <w:gridCol w:w="909"/>
        <w:gridCol w:w="990"/>
        <w:gridCol w:w="1080"/>
        <w:gridCol w:w="1170"/>
        <w:gridCol w:w="1080"/>
        <w:gridCol w:w="1080"/>
      </w:tblGrid>
      <w:tr>
        <w:trPr>
          <w:trHeight w:val="300" w:hRule="atLeast"/>
        </w:trPr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ternal Gene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S #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llele p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notype p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etal Gen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S #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llele 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notype p</w:t>
            </w:r>
          </w:p>
        </w:tc>
      </w:tr>
      <w:tr>
        <w:trPr>
          <w:trHeight w:val="259" w:hRule="exact"/>
        </w:trPr>
        <w:tc>
          <w:tcPr>
            <w:tcW w:w="1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033</w:t>
            </w:r>
          </w:p>
        </w:tc>
        <w:tc>
          <w:tcPr>
            <w:tcW w:w="9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03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326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88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6547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0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0E-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0566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89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862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0317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521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612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212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47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41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0489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11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716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38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0057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124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421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20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111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996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453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1769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9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472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0E-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229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E-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514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7010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90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937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025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902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149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42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91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274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5038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6477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149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515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149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605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7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401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575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2117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389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248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535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E-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966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656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0E-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759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71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0E-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6587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763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78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427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438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99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436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17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2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956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107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461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8842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19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4673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986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833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1178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2833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850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217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007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88324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37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59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E-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5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519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56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59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78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5986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917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73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87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5649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917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67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60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348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917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95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28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95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93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109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877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0245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9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02462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140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4537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157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295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15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8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856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687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53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297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2279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7225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36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256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82459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76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3622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067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1218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134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379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70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20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157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3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174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3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258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3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218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24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891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24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21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24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338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24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184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24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3438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393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0E-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2134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24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5557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05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2458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939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194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46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7265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76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07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60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9947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10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4214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209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4215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520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46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31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1218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5216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992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37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545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32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0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117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648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855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648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13146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136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1194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324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7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GE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19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410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GR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181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0916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GRM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287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1314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03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757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02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772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18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657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458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29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7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3028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54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412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54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63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54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80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54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514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723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6934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86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765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54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869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131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2137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56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765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424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417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300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552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22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7348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8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404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6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943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MT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979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116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E-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24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9400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42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351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94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3005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07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1069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20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8457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1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0E-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8393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67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83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6934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7195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176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86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137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176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417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55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73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434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0E-05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E-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754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P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73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694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939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903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83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30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295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9" w:hRule="exac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302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9" w:hRule="exact"/>
        </w:trPr>
        <w:tc>
          <w:tcPr>
            <w:tcW w:w="1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888492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* Significant after correction for multiple testing with FDR (q=0.2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4"/>
      <w:szCs w:val="24"/>
      <w:lang w:val="en-US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2">
    <w:name w:val=" Char Char2"/>
    <w:basedOn w:val="DefaultParagraphFont"/>
    <w:qFormat/>
    <w:rPr>
      <w:rFonts w:ascii="Arial" w:hAnsi="Arial" w:cs="Arial"/>
      <w:sz w:val="24"/>
      <w:lang w:val="en-US" w:bidi="ar-SA"/>
    </w:rPr>
  </w:style>
  <w:style w:type="character" w:styleId="CharChar1">
    <w:name w:val=" Char Char1"/>
    <w:basedOn w:val="CharChar4"/>
    <w:qFormat/>
    <w:rPr>
      <w:b/>
      <w:bCs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22:00Z</dcterms:created>
  <dc:creator>Home</dc:creator>
  <dc:description/>
  <cp:keywords/>
  <dc:language>en-US</dc:language>
  <cp:lastModifiedBy>Home</cp:lastModifiedBy>
  <dcterms:modified xsi:type="dcterms:W3CDTF">2010-01-17T02:55:00Z</dcterms:modified>
  <cp:revision>3</cp:revision>
  <dc:subject/>
  <dc:title>Supplemental Table 1: TagSNPs analyzed in MoBa cohort</dc:title>
</cp:coreProperties>
</file>